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2F0B" w:rsidRDefault="00F3768D" w:rsidP="00E42F0B">
      <w:pPr>
        <w:spacing w:after="0"/>
        <w:rPr>
          <w:b/>
        </w:rPr>
      </w:pPr>
      <w:r>
        <w:rPr>
          <w:b/>
        </w:rPr>
        <w:t>Table 1</w:t>
      </w:r>
      <w:bookmarkStart w:id="0" w:name="_GoBack"/>
      <w:bookmarkEnd w:id="0"/>
      <w:r w:rsidR="00E42F0B">
        <w:rPr>
          <w:b/>
        </w:rPr>
        <w:t xml:space="preserve">. </w:t>
      </w:r>
      <w:r w:rsidR="00707F6E">
        <w:t>Functional trait values</w:t>
      </w:r>
      <w:r w:rsidR="00E42F0B" w:rsidRPr="009C2C67">
        <w:t xml:space="preserve"> of 13 </w:t>
      </w:r>
      <w:r w:rsidR="00E42F0B" w:rsidRPr="009C2C67">
        <w:rPr>
          <w:i/>
        </w:rPr>
        <w:t>Fabaceae</w:t>
      </w:r>
      <w:r w:rsidR="00E42F0B" w:rsidRPr="009C2C67">
        <w:t xml:space="preserve"> species</w:t>
      </w:r>
      <w:r w:rsidR="00E42F0B" w:rsidRPr="009C2C67" w:rsidDel="00CE1803">
        <w:t xml:space="preserve"> </w:t>
      </w:r>
      <w:r w:rsidR="00E42F0B" w:rsidRPr="009C2C67">
        <w:t>(</w:t>
      </w:r>
      <w:r w:rsidR="00E42F0B">
        <w:t xml:space="preserve">mean ± SE, </w:t>
      </w:r>
      <w:r w:rsidR="00E42F0B" w:rsidRPr="009C2C67">
        <w:t>n=6)</w:t>
      </w:r>
      <w:r w:rsidR="00993741">
        <w:t>, within lines different letters indicate significant differences (ANOVA)</w:t>
      </w:r>
    </w:p>
    <w:tbl>
      <w:tblPr>
        <w:tblW w:w="1557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900"/>
        <w:gridCol w:w="1040"/>
        <w:gridCol w:w="867"/>
        <w:gridCol w:w="867"/>
        <w:gridCol w:w="820"/>
        <w:gridCol w:w="980"/>
        <w:gridCol w:w="930"/>
        <w:gridCol w:w="907"/>
        <w:gridCol w:w="921"/>
        <w:gridCol w:w="913"/>
        <w:gridCol w:w="821"/>
        <w:gridCol w:w="904"/>
        <w:gridCol w:w="1120"/>
      </w:tblGrid>
      <w:tr w:rsidR="00573EC5" w:rsidRPr="00573EC5" w:rsidTr="00573EC5">
        <w:trPr>
          <w:trHeight w:val="300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bookmarkStart w:id="1" w:name="RANGE!C3:P34"/>
            <w:bookmarkEnd w:id="1"/>
            <w:r w:rsidRPr="00573EC5">
              <w:rPr>
                <w:b/>
                <w:bCs/>
                <w:color w:val="000000"/>
                <w:sz w:val="18"/>
                <w:szCs w:val="18"/>
                <w:lang w:val="fr-FR"/>
              </w:rPr>
              <w:t xml:space="preserve">Functional traits </w:t>
            </w:r>
          </w:p>
        </w:tc>
        <w:tc>
          <w:tcPr>
            <w:tcW w:w="11893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b/>
                <w:bCs/>
                <w:color w:val="000000"/>
                <w:sz w:val="18"/>
                <w:szCs w:val="18"/>
                <w:lang w:val="fr-FR"/>
              </w:rPr>
              <w:t xml:space="preserve">Species </w:t>
            </w:r>
          </w:p>
        </w:tc>
      </w:tr>
      <w:tr w:rsidR="00573EC5" w:rsidRPr="00573EC5" w:rsidTr="00573EC5">
        <w:trPr>
          <w:trHeight w:val="392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Anthyllis vulneraria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>Lotus corniculatu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>Medicago lupulin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Medicago sativa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>Melilotus albu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>Onobrychis viciifolia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Securigera varia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Trifolium campestre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Trifolium fragiferum 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>Trifolium pratense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Trifolium repens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>Vicia cracca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i/>
                <w:i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i/>
                <w:iCs/>
                <w:color w:val="000000"/>
                <w:sz w:val="18"/>
                <w:szCs w:val="18"/>
                <w:lang w:val="fr-FR"/>
              </w:rPr>
              <w:t xml:space="preserve">Vicia tenuifolia 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b/>
                <w:bCs/>
                <w:color w:val="000000"/>
                <w:sz w:val="18"/>
                <w:szCs w:val="18"/>
                <w:lang w:val="fr-FR"/>
              </w:rPr>
              <w:t>Fine root traits (&lt;2mm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sz w:val="18"/>
                <w:szCs w:val="18"/>
                <w:lang w:val="fr-FR"/>
              </w:rPr>
            </w:pP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Aerenchyma (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.4 a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2.9 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3 c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 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.2 b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2 bcd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 a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 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.6 bc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 d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2 bcd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55 bc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 bcde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Diameter (mm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5 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8 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8 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5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9 b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36 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2 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3 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 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1 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9 d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37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34 a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Hairs  (µm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5.6 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4 b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7 b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4.2 d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3.9 b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.3 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2.2 d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.9 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2.9 de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 cd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8.5 bc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9.6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8.1 a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Investment in nodos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2 b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06 ef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7 b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08 d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6 bc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2 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34 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02 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2 c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03 e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06 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2 de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07 ef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Mycorrhizal rate (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.4 de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.6 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9 f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.2 e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8 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.5 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3.4 a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.9 b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6 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.7 d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.2 cd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4.3 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.8 ef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Root phosphorus use efficiency  (m.mg-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7.2 bc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1.7 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6.9 b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0.7 bc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6 cd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2.7 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3.9 b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24.4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5.4 b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29 b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26.9 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2.6 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.5 d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Root-surface phosphatase activity  (µg.m-1.h-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93 c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02 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5 ef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54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40 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00 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10 d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40 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04 c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69 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23 c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50 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58 ab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Root tissue density  (mg.cm-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4.9 h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0.8 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3 def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8.2 fgh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5.7 gh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4.4 cd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0.6 c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5.6 ef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6.2 c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7.9 defg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7 d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49.1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9.6 a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Specific root area (dm2.g-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3.8 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.1 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1.7 b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7 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8.2 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0.3 d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.2 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4.5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.3 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.3 b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8.9 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.7 e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8 f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Specific root length (m.g-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48.5 b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0.2 ef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06.7 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10 c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1 d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0.3 fg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11.1 c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55.6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24.9 c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52.1 b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47.7 b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0.6 f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8 g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Stele percentage  (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.4 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3.4 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7.6 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2.8 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.3 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5.3 d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5.9 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8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8.4 cd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3 d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6 b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.3 e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.7 def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Very fine root percentage (&lt;0.2mm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7 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9 fg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5 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4 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7 g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 h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3 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1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0 b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68 c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3 bc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5 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 h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b/>
                <w:bCs/>
                <w:color w:val="000000"/>
                <w:sz w:val="18"/>
                <w:szCs w:val="18"/>
                <w:lang w:val="fr-FR"/>
              </w:rPr>
              <w:t>Taproot root traits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Specific taproot length (m.g-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24 a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55 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14 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4 f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4 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19 a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4 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28 d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24 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62 bc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77 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06 a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5 cd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Taproot tissue density (g.cm-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8 b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66 def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06 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61 g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86 fg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.35 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14 ef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02 b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95 f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05 c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16 efg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26 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88 de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b/>
                <w:bCs/>
                <w:color w:val="000000"/>
                <w:sz w:val="18"/>
                <w:szCs w:val="18"/>
                <w:lang w:val="fr-FR"/>
              </w:rPr>
              <w:t xml:space="preserve">Whole root system trait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Depth of 95% root length (cm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8.6 c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5.5 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6.7 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5.1 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8.3 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7.4 c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9.7 a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3.4 c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9.5 b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7 c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1.8 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8.9 b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6.9 cd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Fine root biomass (g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56 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25 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09 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37 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27 d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05 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04 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17 d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42 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55 d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71 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85 b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0.55 a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Root system biomass (g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18 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72 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44 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0.88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4.81 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98 c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45 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43 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7 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54 d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17 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.47 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.48 b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Root length density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83 bc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53 b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28 b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72 bc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91 d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09 cd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66 d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.94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23 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.83 bc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.41 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.85 d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5.12 bc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Taproot biomass (g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61 de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44 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33 ef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.49 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3.53 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91 de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.39 c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5 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26 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97 de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45 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57 de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84 def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Taproot percentage  (%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8 d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9.4 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2.9 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7.6 a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1.8 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4.6 d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7.34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.8 ef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4.1 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0.2 c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.3 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2.4 f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7.4 g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b/>
                <w:bCs/>
                <w:color w:val="000000"/>
                <w:sz w:val="18"/>
                <w:szCs w:val="18"/>
                <w:lang w:val="fr-FR"/>
              </w:rPr>
              <w:t xml:space="preserve">Aboveground trait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Specific leaf are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1 e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6.1 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5.6 c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9.9 a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1.3 ef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6 f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0.6 a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31.1 a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3.4 c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 ef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2.9 def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2 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6.8 bc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en-US"/>
              </w:rPr>
            </w:pPr>
            <w:r w:rsidRPr="00573EC5">
              <w:rPr>
                <w:color w:val="000000"/>
                <w:sz w:val="18"/>
                <w:szCs w:val="18"/>
                <w:lang w:val="en-US"/>
              </w:rPr>
              <w:t>Leaf dry matter content (mg.g-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38 f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2 c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68 ab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6 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2 c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84 cd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58 e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3 c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57 ef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6 c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3 d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88 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60 b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Aboveground biomass (g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.27 ab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.92 cd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07 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.15 d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9.01 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5.33 abc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4 f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1.63 cd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2.07 c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3.86 bcd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7.03 ab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4.64 bc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6.28 ab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b/>
                <w:bCs/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b/>
                <w:bCs/>
                <w:color w:val="000000"/>
                <w:sz w:val="18"/>
                <w:szCs w:val="18"/>
                <w:lang w:val="fr-FR"/>
              </w:rPr>
              <w:t xml:space="preserve">Whole plants traits 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Root:shoot ratio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2 d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39 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07 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 bc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9 a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26 d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.17 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2 d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4 de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8 de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13 d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35 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0.73 c</w:t>
            </w:r>
          </w:p>
        </w:tc>
      </w:tr>
      <w:tr w:rsidR="00573EC5" w:rsidRPr="00573EC5" w:rsidTr="00573EC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Total biomass (g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5 bc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6.6 cd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.5 bc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2 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3.8 ab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3 bc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8.4 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3.1 d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3.8 de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6.4 cd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19.2 bc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0.1 b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3EC5" w:rsidRPr="00573EC5" w:rsidRDefault="00573EC5" w:rsidP="00573EC5">
            <w:pPr>
              <w:spacing w:after="0" w:line="240" w:lineRule="auto"/>
              <w:jc w:val="left"/>
              <w:rPr>
                <w:color w:val="000000"/>
                <w:sz w:val="18"/>
                <w:szCs w:val="18"/>
                <w:lang w:val="fr-FR"/>
              </w:rPr>
            </w:pPr>
            <w:r w:rsidRPr="00573EC5">
              <w:rPr>
                <w:color w:val="000000"/>
                <w:sz w:val="18"/>
                <w:szCs w:val="18"/>
                <w:lang w:val="fr-FR"/>
              </w:rPr>
              <w:t>27.8 a</w:t>
            </w:r>
          </w:p>
        </w:tc>
      </w:tr>
    </w:tbl>
    <w:p w:rsidR="00B4235F" w:rsidRDefault="00B4235F" w:rsidP="00CA4A43"/>
    <w:sectPr w:rsidR="00B4235F" w:rsidSect="00CA4A43">
      <w:pgSz w:w="16838" w:h="11906" w:orient="landscape"/>
      <w:pgMar w:top="720" w:right="720" w:bottom="568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1ED"/>
    <w:rsid w:val="0000107D"/>
    <w:rsid w:val="0000239F"/>
    <w:rsid w:val="000032A4"/>
    <w:rsid w:val="00003FE0"/>
    <w:rsid w:val="00004655"/>
    <w:rsid w:val="000142E1"/>
    <w:rsid w:val="00015B1E"/>
    <w:rsid w:val="00016C2A"/>
    <w:rsid w:val="00020702"/>
    <w:rsid w:val="000218CE"/>
    <w:rsid w:val="00026361"/>
    <w:rsid w:val="00032D8C"/>
    <w:rsid w:val="00033481"/>
    <w:rsid w:val="00034D39"/>
    <w:rsid w:val="00036345"/>
    <w:rsid w:val="00037294"/>
    <w:rsid w:val="000412BC"/>
    <w:rsid w:val="0006028A"/>
    <w:rsid w:val="00064361"/>
    <w:rsid w:val="000657D8"/>
    <w:rsid w:val="00065CB8"/>
    <w:rsid w:val="00067FF9"/>
    <w:rsid w:val="00073B05"/>
    <w:rsid w:val="000759FD"/>
    <w:rsid w:val="000763DD"/>
    <w:rsid w:val="00080594"/>
    <w:rsid w:val="000835F2"/>
    <w:rsid w:val="000859B8"/>
    <w:rsid w:val="000949EE"/>
    <w:rsid w:val="00096402"/>
    <w:rsid w:val="000A4DF4"/>
    <w:rsid w:val="000A59EC"/>
    <w:rsid w:val="000A6010"/>
    <w:rsid w:val="000B011B"/>
    <w:rsid w:val="000B4148"/>
    <w:rsid w:val="000B7969"/>
    <w:rsid w:val="000C0CDF"/>
    <w:rsid w:val="000C39BD"/>
    <w:rsid w:val="000C3F4A"/>
    <w:rsid w:val="000C7980"/>
    <w:rsid w:val="000D1EB3"/>
    <w:rsid w:val="000D557D"/>
    <w:rsid w:val="000D790A"/>
    <w:rsid w:val="000E2965"/>
    <w:rsid w:val="000E2E8C"/>
    <w:rsid w:val="000E3FEC"/>
    <w:rsid w:val="000E48BA"/>
    <w:rsid w:val="000F2369"/>
    <w:rsid w:val="000F3C5F"/>
    <w:rsid w:val="000F3E26"/>
    <w:rsid w:val="00100FC8"/>
    <w:rsid w:val="0010280F"/>
    <w:rsid w:val="00104AB5"/>
    <w:rsid w:val="001050B4"/>
    <w:rsid w:val="0010577E"/>
    <w:rsid w:val="00106603"/>
    <w:rsid w:val="00111321"/>
    <w:rsid w:val="00111D88"/>
    <w:rsid w:val="0011271F"/>
    <w:rsid w:val="001131BE"/>
    <w:rsid w:val="00115C71"/>
    <w:rsid w:val="001207EB"/>
    <w:rsid w:val="00123C91"/>
    <w:rsid w:val="00126D33"/>
    <w:rsid w:val="00131BF6"/>
    <w:rsid w:val="00134F71"/>
    <w:rsid w:val="0013533E"/>
    <w:rsid w:val="00137B0E"/>
    <w:rsid w:val="00140C69"/>
    <w:rsid w:val="00141D24"/>
    <w:rsid w:val="00142217"/>
    <w:rsid w:val="00143795"/>
    <w:rsid w:val="00143C2A"/>
    <w:rsid w:val="001455A8"/>
    <w:rsid w:val="00154211"/>
    <w:rsid w:val="001624AD"/>
    <w:rsid w:val="001639EF"/>
    <w:rsid w:val="0017004E"/>
    <w:rsid w:val="001702EB"/>
    <w:rsid w:val="0018017B"/>
    <w:rsid w:val="00181B48"/>
    <w:rsid w:val="00183289"/>
    <w:rsid w:val="0018411C"/>
    <w:rsid w:val="00186122"/>
    <w:rsid w:val="0018639F"/>
    <w:rsid w:val="00192ECB"/>
    <w:rsid w:val="00193CEA"/>
    <w:rsid w:val="001A1139"/>
    <w:rsid w:val="001A1BD4"/>
    <w:rsid w:val="001A27E6"/>
    <w:rsid w:val="001A762C"/>
    <w:rsid w:val="001B1A23"/>
    <w:rsid w:val="001B231B"/>
    <w:rsid w:val="001B23B2"/>
    <w:rsid w:val="001B40BA"/>
    <w:rsid w:val="001B4552"/>
    <w:rsid w:val="001C0D17"/>
    <w:rsid w:val="001C3023"/>
    <w:rsid w:val="001C6086"/>
    <w:rsid w:val="001C7FC5"/>
    <w:rsid w:val="001D0899"/>
    <w:rsid w:val="001D1AD3"/>
    <w:rsid w:val="001D442D"/>
    <w:rsid w:val="001E075A"/>
    <w:rsid w:val="001E17EE"/>
    <w:rsid w:val="001E3EF8"/>
    <w:rsid w:val="001E7BA2"/>
    <w:rsid w:val="001F047A"/>
    <w:rsid w:val="001F1151"/>
    <w:rsid w:val="0020153A"/>
    <w:rsid w:val="00202400"/>
    <w:rsid w:val="00205709"/>
    <w:rsid w:val="002058EF"/>
    <w:rsid w:val="00205A71"/>
    <w:rsid w:val="00212C03"/>
    <w:rsid w:val="0022041C"/>
    <w:rsid w:val="00230C6D"/>
    <w:rsid w:val="00233A70"/>
    <w:rsid w:val="00234384"/>
    <w:rsid w:val="00237E22"/>
    <w:rsid w:val="00237FCF"/>
    <w:rsid w:val="00241B20"/>
    <w:rsid w:val="00243DAE"/>
    <w:rsid w:val="00244403"/>
    <w:rsid w:val="00250B59"/>
    <w:rsid w:val="00250BE9"/>
    <w:rsid w:val="002534D8"/>
    <w:rsid w:val="002629E4"/>
    <w:rsid w:val="00263C14"/>
    <w:rsid w:val="002701C3"/>
    <w:rsid w:val="00272FA8"/>
    <w:rsid w:val="002766A6"/>
    <w:rsid w:val="002806D1"/>
    <w:rsid w:val="00281532"/>
    <w:rsid w:val="00284965"/>
    <w:rsid w:val="00284C74"/>
    <w:rsid w:val="00287D4C"/>
    <w:rsid w:val="002949CA"/>
    <w:rsid w:val="00296515"/>
    <w:rsid w:val="002A70D3"/>
    <w:rsid w:val="002B4139"/>
    <w:rsid w:val="002B418D"/>
    <w:rsid w:val="002C2B39"/>
    <w:rsid w:val="002C56A6"/>
    <w:rsid w:val="002C61E0"/>
    <w:rsid w:val="002D5C47"/>
    <w:rsid w:val="002E0229"/>
    <w:rsid w:val="002E1ECE"/>
    <w:rsid w:val="002E344F"/>
    <w:rsid w:val="002E6019"/>
    <w:rsid w:val="002F0FFB"/>
    <w:rsid w:val="00306FBE"/>
    <w:rsid w:val="00312515"/>
    <w:rsid w:val="00321957"/>
    <w:rsid w:val="00326DD0"/>
    <w:rsid w:val="0033557E"/>
    <w:rsid w:val="00335F0F"/>
    <w:rsid w:val="003365FC"/>
    <w:rsid w:val="003406D5"/>
    <w:rsid w:val="00340E27"/>
    <w:rsid w:val="003410AB"/>
    <w:rsid w:val="00347A2D"/>
    <w:rsid w:val="003564FD"/>
    <w:rsid w:val="00356A49"/>
    <w:rsid w:val="003601A7"/>
    <w:rsid w:val="003676E0"/>
    <w:rsid w:val="0037270F"/>
    <w:rsid w:val="003730A7"/>
    <w:rsid w:val="00380FFA"/>
    <w:rsid w:val="00381C16"/>
    <w:rsid w:val="003836F0"/>
    <w:rsid w:val="00385178"/>
    <w:rsid w:val="003859CA"/>
    <w:rsid w:val="00385D09"/>
    <w:rsid w:val="00391ED3"/>
    <w:rsid w:val="003925DA"/>
    <w:rsid w:val="00393E1A"/>
    <w:rsid w:val="0039431D"/>
    <w:rsid w:val="003A05BA"/>
    <w:rsid w:val="003A672B"/>
    <w:rsid w:val="003B1187"/>
    <w:rsid w:val="003B1897"/>
    <w:rsid w:val="003B2BE7"/>
    <w:rsid w:val="003B72F0"/>
    <w:rsid w:val="003C28B1"/>
    <w:rsid w:val="003C28BE"/>
    <w:rsid w:val="003C296B"/>
    <w:rsid w:val="003D137D"/>
    <w:rsid w:val="003D2317"/>
    <w:rsid w:val="003D2F15"/>
    <w:rsid w:val="003D4A7F"/>
    <w:rsid w:val="003D54A4"/>
    <w:rsid w:val="003D5D1F"/>
    <w:rsid w:val="003D7324"/>
    <w:rsid w:val="003F2255"/>
    <w:rsid w:val="003F2BDB"/>
    <w:rsid w:val="003F52BD"/>
    <w:rsid w:val="003F6186"/>
    <w:rsid w:val="003F6CC6"/>
    <w:rsid w:val="004074C7"/>
    <w:rsid w:val="00410BDE"/>
    <w:rsid w:val="004120AB"/>
    <w:rsid w:val="004147C8"/>
    <w:rsid w:val="00414805"/>
    <w:rsid w:val="004164EB"/>
    <w:rsid w:val="0042084E"/>
    <w:rsid w:val="00420F02"/>
    <w:rsid w:val="004238F1"/>
    <w:rsid w:val="00426A8C"/>
    <w:rsid w:val="00433A0B"/>
    <w:rsid w:val="0043410E"/>
    <w:rsid w:val="004364F3"/>
    <w:rsid w:val="00441403"/>
    <w:rsid w:val="00441BA5"/>
    <w:rsid w:val="00442329"/>
    <w:rsid w:val="00442C02"/>
    <w:rsid w:val="00447802"/>
    <w:rsid w:val="00451F7E"/>
    <w:rsid w:val="00452D08"/>
    <w:rsid w:val="00456E12"/>
    <w:rsid w:val="00456F5E"/>
    <w:rsid w:val="0046055B"/>
    <w:rsid w:val="00465550"/>
    <w:rsid w:val="004722D5"/>
    <w:rsid w:val="00475B3A"/>
    <w:rsid w:val="0048688B"/>
    <w:rsid w:val="00487257"/>
    <w:rsid w:val="00490A72"/>
    <w:rsid w:val="00493E73"/>
    <w:rsid w:val="004958D3"/>
    <w:rsid w:val="004A036C"/>
    <w:rsid w:val="004A1698"/>
    <w:rsid w:val="004A2BE9"/>
    <w:rsid w:val="004A59E2"/>
    <w:rsid w:val="004A7924"/>
    <w:rsid w:val="004B0232"/>
    <w:rsid w:val="004B36C2"/>
    <w:rsid w:val="004B50FD"/>
    <w:rsid w:val="004B632E"/>
    <w:rsid w:val="004C1B3F"/>
    <w:rsid w:val="004C1EBA"/>
    <w:rsid w:val="004C42DA"/>
    <w:rsid w:val="004C44A7"/>
    <w:rsid w:val="004C5B2B"/>
    <w:rsid w:val="004C67E0"/>
    <w:rsid w:val="004D3969"/>
    <w:rsid w:val="004D4F6C"/>
    <w:rsid w:val="004D52F5"/>
    <w:rsid w:val="004E3146"/>
    <w:rsid w:val="004E4632"/>
    <w:rsid w:val="004F3B90"/>
    <w:rsid w:val="004F7AD8"/>
    <w:rsid w:val="005023A7"/>
    <w:rsid w:val="00504548"/>
    <w:rsid w:val="00504D7C"/>
    <w:rsid w:val="00507EEB"/>
    <w:rsid w:val="00511B61"/>
    <w:rsid w:val="005257DA"/>
    <w:rsid w:val="00527D1C"/>
    <w:rsid w:val="00530B11"/>
    <w:rsid w:val="00533FC5"/>
    <w:rsid w:val="00534910"/>
    <w:rsid w:val="00534D66"/>
    <w:rsid w:val="005414C6"/>
    <w:rsid w:val="005472E3"/>
    <w:rsid w:val="00555193"/>
    <w:rsid w:val="00560888"/>
    <w:rsid w:val="00567D75"/>
    <w:rsid w:val="00570B04"/>
    <w:rsid w:val="00573EC5"/>
    <w:rsid w:val="0057647C"/>
    <w:rsid w:val="005832F5"/>
    <w:rsid w:val="005876D3"/>
    <w:rsid w:val="00592B1B"/>
    <w:rsid w:val="005935C4"/>
    <w:rsid w:val="0059502A"/>
    <w:rsid w:val="005955D9"/>
    <w:rsid w:val="005A08B7"/>
    <w:rsid w:val="005A47D0"/>
    <w:rsid w:val="005B27F5"/>
    <w:rsid w:val="005B4BE7"/>
    <w:rsid w:val="005B6F88"/>
    <w:rsid w:val="005B7AB0"/>
    <w:rsid w:val="005C2BB2"/>
    <w:rsid w:val="005C4C8E"/>
    <w:rsid w:val="005D01E3"/>
    <w:rsid w:val="005D0A05"/>
    <w:rsid w:val="005D747A"/>
    <w:rsid w:val="005D7C04"/>
    <w:rsid w:val="005E2050"/>
    <w:rsid w:val="005E497F"/>
    <w:rsid w:val="005E5437"/>
    <w:rsid w:val="005E768C"/>
    <w:rsid w:val="005F06DE"/>
    <w:rsid w:val="005F6147"/>
    <w:rsid w:val="005F758F"/>
    <w:rsid w:val="005F7C0A"/>
    <w:rsid w:val="006001C5"/>
    <w:rsid w:val="00606A95"/>
    <w:rsid w:val="00607A79"/>
    <w:rsid w:val="00611A68"/>
    <w:rsid w:val="00612A07"/>
    <w:rsid w:val="00617187"/>
    <w:rsid w:val="00617B4F"/>
    <w:rsid w:val="00620D37"/>
    <w:rsid w:val="0062110F"/>
    <w:rsid w:val="00622E2F"/>
    <w:rsid w:val="00624310"/>
    <w:rsid w:val="0062792D"/>
    <w:rsid w:val="006305B7"/>
    <w:rsid w:val="006418AC"/>
    <w:rsid w:val="006423A3"/>
    <w:rsid w:val="00642764"/>
    <w:rsid w:val="00644D9B"/>
    <w:rsid w:val="00645DCE"/>
    <w:rsid w:val="0065061D"/>
    <w:rsid w:val="006514A2"/>
    <w:rsid w:val="0065560C"/>
    <w:rsid w:val="006652BE"/>
    <w:rsid w:val="0066673C"/>
    <w:rsid w:val="00674759"/>
    <w:rsid w:val="00681880"/>
    <w:rsid w:val="006835C5"/>
    <w:rsid w:val="0069294D"/>
    <w:rsid w:val="006976A0"/>
    <w:rsid w:val="006A4FDF"/>
    <w:rsid w:val="006A6602"/>
    <w:rsid w:val="006B0709"/>
    <w:rsid w:val="006B27BA"/>
    <w:rsid w:val="006B52E7"/>
    <w:rsid w:val="006B63E7"/>
    <w:rsid w:val="006B7E0A"/>
    <w:rsid w:val="006C015F"/>
    <w:rsid w:val="006C0471"/>
    <w:rsid w:val="006C0564"/>
    <w:rsid w:val="006C5554"/>
    <w:rsid w:val="006C6C9D"/>
    <w:rsid w:val="006D1854"/>
    <w:rsid w:val="006D44BE"/>
    <w:rsid w:val="006D50B8"/>
    <w:rsid w:val="006E23ED"/>
    <w:rsid w:val="006E2640"/>
    <w:rsid w:val="006E3169"/>
    <w:rsid w:val="006E4F9E"/>
    <w:rsid w:val="006E5DEE"/>
    <w:rsid w:val="006E607F"/>
    <w:rsid w:val="006F030E"/>
    <w:rsid w:val="006F179A"/>
    <w:rsid w:val="006F7C26"/>
    <w:rsid w:val="00707094"/>
    <w:rsid w:val="00707F6E"/>
    <w:rsid w:val="00713BA2"/>
    <w:rsid w:val="0072485F"/>
    <w:rsid w:val="007250B2"/>
    <w:rsid w:val="00726C47"/>
    <w:rsid w:val="00730672"/>
    <w:rsid w:val="00732E75"/>
    <w:rsid w:val="0073620A"/>
    <w:rsid w:val="007419BA"/>
    <w:rsid w:val="00742A46"/>
    <w:rsid w:val="00744BB9"/>
    <w:rsid w:val="00745BE9"/>
    <w:rsid w:val="00751220"/>
    <w:rsid w:val="0075468C"/>
    <w:rsid w:val="00754FFC"/>
    <w:rsid w:val="00756826"/>
    <w:rsid w:val="007570D2"/>
    <w:rsid w:val="00757AB7"/>
    <w:rsid w:val="00761C92"/>
    <w:rsid w:val="00765BD3"/>
    <w:rsid w:val="00773FFA"/>
    <w:rsid w:val="00776A1C"/>
    <w:rsid w:val="00777F72"/>
    <w:rsid w:val="00784E17"/>
    <w:rsid w:val="00786F54"/>
    <w:rsid w:val="0079030C"/>
    <w:rsid w:val="00791691"/>
    <w:rsid w:val="00792C30"/>
    <w:rsid w:val="00792F57"/>
    <w:rsid w:val="007930C1"/>
    <w:rsid w:val="00795454"/>
    <w:rsid w:val="00797379"/>
    <w:rsid w:val="00797917"/>
    <w:rsid w:val="007A0FCB"/>
    <w:rsid w:val="007A16FF"/>
    <w:rsid w:val="007A4BFC"/>
    <w:rsid w:val="007B28F5"/>
    <w:rsid w:val="007B7C82"/>
    <w:rsid w:val="007C3AB7"/>
    <w:rsid w:val="007C632B"/>
    <w:rsid w:val="007D0A8D"/>
    <w:rsid w:val="007D5F46"/>
    <w:rsid w:val="007E0443"/>
    <w:rsid w:val="007E0C45"/>
    <w:rsid w:val="007E235E"/>
    <w:rsid w:val="007F64E0"/>
    <w:rsid w:val="007F72EF"/>
    <w:rsid w:val="007F7609"/>
    <w:rsid w:val="00800124"/>
    <w:rsid w:val="008013C3"/>
    <w:rsid w:val="00805552"/>
    <w:rsid w:val="00807CDA"/>
    <w:rsid w:val="00811189"/>
    <w:rsid w:val="00811607"/>
    <w:rsid w:val="00813E31"/>
    <w:rsid w:val="00815CE6"/>
    <w:rsid w:val="00820F4F"/>
    <w:rsid w:val="00821BE3"/>
    <w:rsid w:val="00823C93"/>
    <w:rsid w:val="00825927"/>
    <w:rsid w:val="00827C7C"/>
    <w:rsid w:val="00837C33"/>
    <w:rsid w:val="008402D4"/>
    <w:rsid w:val="00841A7F"/>
    <w:rsid w:val="0084414A"/>
    <w:rsid w:val="0084499E"/>
    <w:rsid w:val="00844E46"/>
    <w:rsid w:val="0084673B"/>
    <w:rsid w:val="008524B7"/>
    <w:rsid w:val="00854664"/>
    <w:rsid w:val="00855DE6"/>
    <w:rsid w:val="008570FB"/>
    <w:rsid w:val="00866B6A"/>
    <w:rsid w:val="00866D02"/>
    <w:rsid w:val="00870012"/>
    <w:rsid w:val="008704E2"/>
    <w:rsid w:val="0087187B"/>
    <w:rsid w:val="008718BA"/>
    <w:rsid w:val="0087378A"/>
    <w:rsid w:val="00874E74"/>
    <w:rsid w:val="0087652B"/>
    <w:rsid w:val="00880AD3"/>
    <w:rsid w:val="00883D77"/>
    <w:rsid w:val="00891C3E"/>
    <w:rsid w:val="00894791"/>
    <w:rsid w:val="0089606F"/>
    <w:rsid w:val="008A393D"/>
    <w:rsid w:val="008A7533"/>
    <w:rsid w:val="008B04FB"/>
    <w:rsid w:val="008B3F14"/>
    <w:rsid w:val="008B7221"/>
    <w:rsid w:val="008C31B9"/>
    <w:rsid w:val="008C5016"/>
    <w:rsid w:val="008C5453"/>
    <w:rsid w:val="008D0355"/>
    <w:rsid w:val="008D07D3"/>
    <w:rsid w:val="008D393A"/>
    <w:rsid w:val="008D4FDC"/>
    <w:rsid w:val="008D542C"/>
    <w:rsid w:val="008D5F37"/>
    <w:rsid w:val="008D6847"/>
    <w:rsid w:val="008E0AA8"/>
    <w:rsid w:val="008E3176"/>
    <w:rsid w:val="008E3F40"/>
    <w:rsid w:val="008E5920"/>
    <w:rsid w:val="008E5938"/>
    <w:rsid w:val="008E74B1"/>
    <w:rsid w:val="008F3ABF"/>
    <w:rsid w:val="008F63CA"/>
    <w:rsid w:val="00901082"/>
    <w:rsid w:val="00901BD8"/>
    <w:rsid w:val="00902E26"/>
    <w:rsid w:val="0091058A"/>
    <w:rsid w:val="00911818"/>
    <w:rsid w:val="00915108"/>
    <w:rsid w:val="00915855"/>
    <w:rsid w:val="0091788D"/>
    <w:rsid w:val="00920EE9"/>
    <w:rsid w:val="009231B1"/>
    <w:rsid w:val="009259BE"/>
    <w:rsid w:val="00927FE1"/>
    <w:rsid w:val="009362B4"/>
    <w:rsid w:val="00936666"/>
    <w:rsid w:val="009447C6"/>
    <w:rsid w:val="0095057D"/>
    <w:rsid w:val="009507BD"/>
    <w:rsid w:val="00954F45"/>
    <w:rsid w:val="0095786D"/>
    <w:rsid w:val="0096062D"/>
    <w:rsid w:val="0096086D"/>
    <w:rsid w:val="00965C75"/>
    <w:rsid w:val="00974665"/>
    <w:rsid w:val="009764E0"/>
    <w:rsid w:val="009817F6"/>
    <w:rsid w:val="009844CA"/>
    <w:rsid w:val="00987250"/>
    <w:rsid w:val="00987679"/>
    <w:rsid w:val="00990208"/>
    <w:rsid w:val="00990333"/>
    <w:rsid w:val="00991909"/>
    <w:rsid w:val="00991B62"/>
    <w:rsid w:val="00993741"/>
    <w:rsid w:val="009A2C87"/>
    <w:rsid w:val="009A57C9"/>
    <w:rsid w:val="009B04E8"/>
    <w:rsid w:val="009B28E0"/>
    <w:rsid w:val="009B7308"/>
    <w:rsid w:val="009C55A4"/>
    <w:rsid w:val="009C7967"/>
    <w:rsid w:val="009D0ECB"/>
    <w:rsid w:val="009E0467"/>
    <w:rsid w:val="009E2A04"/>
    <w:rsid w:val="009E73EE"/>
    <w:rsid w:val="009F192A"/>
    <w:rsid w:val="009F197F"/>
    <w:rsid w:val="009F3B13"/>
    <w:rsid w:val="009F45FE"/>
    <w:rsid w:val="009F4F38"/>
    <w:rsid w:val="00A0003B"/>
    <w:rsid w:val="00A0004A"/>
    <w:rsid w:val="00A01A2E"/>
    <w:rsid w:val="00A04F4B"/>
    <w:rsid w:val="00A05739"/>
    <w:rsid w:val="00A066FD"/>
    <w:rsid w:val="00A078BE"/>
    <w:rsid w:val="00A106D7"/>
    <w:rsid w:val="00A11A5C"/>
    <w:rsid w:val="00A148C4"/>
    <w:rsid w:val="00A1596C"/>
    <w:rsid w:val="00A1775B"/>
    <w:rsid w:val="00A20BB9"/>
    <w:rsid w:val="00A22AAA"/>
    <w:rsid w:val="00A24E5B"/>
    <w:rsid w:val="00A25CD9"/>
    <w:rsid w:val="00A26BED"/>
    <w:rsid w:val="00A30375"/>
    <w:rsid w:val="00A318F0"/>
    <w:rsid w:val="00A32160"/>
    <w:rsid w:val="00A321DB"/>
    <w:rsid w:val="00A33080"/>
    <w:rsid w:val="00A33692"/>
    <w:rsid w:val="00A33B88"/>
    <w:rsid w:val="00A36DA4"/>
    <w:rsid w:val="00A40A36"/>
    <w:rsid w:val="00A40AB4"/>
    <w:rsid w:val="00A418A4"/>
    <w:rsid w:val="00A43165"/>
    <w:rsid w:val="00A45AFE"/>
    <w:rsid w:val="00A50717"/>
    <w:rsid w:val="00A549EE"/>
    <w:rsid w:val="00A62DAA"/>
    <w:rsid w:val="00A64052"/>
    <w:rsid w:val="00A64CC1"/>
    <w:rsid w:val="00A6669B"/>
    <w:rsid w:val="00A67AD2"/>
    <w:rsid w:val="00A7015E"/>
    <w:rsid w:val="00A766CB"/>
    <w:rsid w:val="00A77BC6"/>
    <w:rsid w:val="00A80261"/>
    <w:rsid w:val="00A81499"/>
    <w:rsid w:val="00A824BC"/>
    <w:rsid w:val="00A865DE"/>
    <w:rsid w:val="00A90827"/>
    <w:rsid w:val="00A9403F"/>
    <w:rsid w:val="00A96F24"/>
    <w:rsid w:val="00AA00F4"/>
    <w:rsid w:val="00AA2B76"/>
    <w:rsid w:val="00AA4401"/>
    <w:rsid w:val="00AA739A"/>
    <w:rsid w:val="00AB080B"/>
    <w:rsid w:val="00AB1DD1"/>
    <w:rsid w:val="00AE085A"/>
    <w:rsid w:val="00AE1010"/>
    <w:rsid w:val="00AE11F6"/>
    <w:rsid w:val="00AF37AF"/>
    <w:rsid w:val="00AF5935"/>
    <w:rsid w:val="00B023C3"/>
    <w:rsid w:val="00B0697A"/>
    <w:rsid w:val="00B07268"/>
    <w:rsid w:val="00B173D2"/>
    <w:rsid w:val="00B20C97"/>
    <w:rsid w:val="00B2420D"/>
    <w:rsid w:val="00B30926"/>
    <w:rsid w:val="00B33E3A"/>
    <w:rsid w:val="00B34BC6"/>
    <w:rsid w:val="00B4235F"/>
    <w:rsid w:val="00B42834"/>
    <w:rsid w:val="00B46AF1"/>
    <w:rsid w:val="00B46C02"/>
    <w:rsid w:val="00B46D2A"/>
    <w:rsid w:val="00B474CF"/>
    <w:rsid w:val="00B50D8B"/>
    <w:rsid w:val="00B5112B"/>
    <w:rsid w:val="00B53771"/>
    <w:rsid w:val="00B56300"/>
    <w:rsid w:val="00B56FB2"/>
    <w:rsid w:val="00B60885"/>
    <w:rsid w:val="00B60A00"/>
    <w:rsid w:val="00B61AC1"/>
    <w:rsid w:val="00B6391C"/>
    <w:rsid w:val="00B676A9"/>
    <w:rsid w:val="00B73F23"/>
    <w:rsid w:val="00B76B0E"/>
    <w:rsid w:val="00B77C52"/>
    <w:rsid w:val="00B815E0"/>
    <w:rsid w:val="00B82FF9"/>
    <w:rsid w:val="00B86D88"/>
    <w:rsid w:val="00B8747B"/>
    <w:rsid w:val="00B92728"/>
    <w:rsid w:val="00B94B71"/>
    <w:rsid w:val="00B96836"/>
    <w:rsid w:val="00B96D9C"/>
    <w:rsid w:val="00BA033B"/>
    <w:rsid w:val="00BA14E1"/>
    <w:rsid w:val="00BA214E"/>
    <w:rsid w:val="00BA2DAA"/>
    <w:rsid w:val="00BA67E0"/>
    <w:rsid w:val="00BB094D"/>
    <w:rsid w:val="00BB24C9"/>
    <w:rsid w:val="00BC0DE5"/>
    <w:rsid w:val="00BC412E"/>
    <w:rsid w:val="00BC41EF"/>
    <w:rsid w:val="00BC604C"/>
    <w:rsid w:val="00BD35A2"/>
    <w:rsid w:val="00BD5A5B"/>
    <w:rsid w:val="00BD64AC"/>
    <w:rsid w:val="00BE0ECD"/>
    <w:rsid w:val="00BE2D2B"/>
    <w:rsid w:val="00BE6952"/>
    <w:rsid w:val="00BE72EB"/>
    <w:rsid w:val="00BF40E7"/>
    <w:rsid w:val="00BF40E9"/>
    <w:rsid w:val="00BF4E39"/>
    <w:rsid w:val="00BF5F74"/>
    <w:rsid w:val="00C00C0B"/>
    <w:rsid w:val="00C101E5"/>
    <w:rsid w:val="00C11575"/>
    <w:rsid w:val="00C12DC6"/>
    <w:rsid w:val="00C14075"/>
    <w:rsid w:val="00C25290"/>
    <w:rsid w:val="00C25F13"/>
    <w:rsid w:val="00C32610"/>
    <w:rsid w:val="00C32D9D"/>
    <w:rsid w:val="00C34E98"/>
    <w:rsid w:val="00C361C4"/>
    <w:rsid w:val="00C411ED"/>
    <w:rsid w:val="00C461CD"/>
    <w:rsid w:val="00C51997"/>
    <w:rsid w:val="00C53BEB"/>
    <w:rsid w:val="00C545E2"/>
    <w:rsid w:val="00C56545"/>
    <w:rsid w:val="00C5721A"/>
    <w:rsid w:val="00C648A0"/>
    <w:rsid w:val="00C71832"/>
    <w:rsid w:val="00C71E48"/>
    <w:rsid w:val="00C76D65"/>
    <w:rsid w:val="00C8063F"/>
    <w:rsid w:val="00C80EEE"/>
    <w:rsid w:val="00C82762"/>
    <w:rsid w:val="00C83120"/>
    <w:rsid w:val="00C839DF"/>
    <w:rsid w:val="00C92767"/>
    <w:rsid w:val="00C92AA8"/>
    <w:rsid w:val="00C94A4C"/>
    <w:rsid w:val="00C9701E"/>
    <w:rsid w:val="00CA178B"/>
    <w:rsid w:val="00CA4A43"/>
    <w:rsid w:val="00CA5F75"/>
    <w:rsid w:val="00CB0339"/>
    <w:rsid w:val="00CB431E"/>
    <w:rsid w:val="00CC3C0A"/>
    <w:rsid w:val="00CC5831"/>
    <w:rsid w:val="00CD09BF"/>
    <w:rsid w:val="00CD0E79"/>
    <w:rsid w:val="00CD12DD"/>
    <w:rsid w:val="00CE4510"/>
    <w:rsid w:val="00CE5082"/>
    <w:rsid w:val="00CE7FE6"/>
    <w:rsid w:val="00D013C5"/>
    <w:rsid w:val="00D03E5F"/>
    <w:rsid w:val="00D0451C"/>
    <w:rsid w:val="00D04C99"/>
    <w:rsid w:val="00D07EAF"/>
    <w:rsid w:val="00D10898"/>
    <w:rsid w:val="00D11E42"/>
    <w:rsid w:val="00D15466"/>
    <w:rsid w:val="00D15E87"/>
    <w:rsid w:val="00D17AB9"/>
    <w:rsid w:val="00D20ED3"/>
    <w:rsid w:val="00D2241D"/>
    <w:rsid w:val="00D24153"/>
    <w:rsid w:val="00D2669A"/>
    <w:rsid w:val="00D27229"/>
    <w:rsid w:val="00D33369"/>
    <w:rsid w:val="00D3523B"/>
    <w:rsid w:val="00D35A0C"/>
    <w:rsid w:val="00D36FCA"/>
    <w:rsid w:val="00D426EC"/>
    <w:rsid w:val="00D5052D"/>
    <w:rsid w:val="00D54029"/>
    <w:rsid w:val="00D56548"/>
    <w:rsid w:val="00D6108F"/>
    <w:rsid w:val="00D6276E"/>
    <w:rsid w:val="00D643B6"/>
    <w:rsid w:val="00D64CA8"/>
    <w:rsid w:val="00D65F88"/>
    <w:rsid w:val="00D665AD"/>
    <w:rsid w:val="00D702C0"/>
    <w:rsid w:val="00D710FA"/>
    <w:rsid w:val="00D73C94"/>
    <w:rsid w:val="00D75E08"/>
    <w:rsid w:val="00D762A8"/>
    <w:rsid w:val="00D76D8E"/>
    <w:rsid w:val="00D7769E"/>
    <w:rsid w:val="00D86C9B"/>
    <w:rsid w:val="00D94F02"/>
    <w:rsid w:val="00D962B8"/>
    <w:rsid w:val="00D972FF"/>
    <w:rsid w:val="00DA0C20"/>
    <w:rsid w:val="00DA23B9"/>
    <w:rsid w:val="00DA559F"/>
    <w:rsid w:val="00DB18CD"/>
    <w:rsid w:val="00DB351D"/>
    <w:rsid w:val="00DB51A9"/>
    <w:rsid w:val="00DB55BE"/>
    <w:rsid w:val="00DB5C5F"/>
    <w:rsid w:val="00DB5E72"/>
    <w:rsid w:val="00DC2B9F"/>
    <w:rsid w:val="00DC7D1D"/>
    <w:rsid w:val="00DD15FD"/>
    <w:rsid w:val="00DD77F6"/>
    <w:rsid w:val="00DD781D"/>
    <w:rsid w:val="00DE2131"/>
    <w:rsid w:val="00DE423D"/>
    <w:rsid w:val="00DE62D1"/>
    <w:rsid w:val="00DF6D0C"/>
    <w:rsid w:val="00E00514"/>
    <w:rsid w:val="00E05349"/>
    <w:rsid w:val="00E13134"/>
    <w:rsid w:val="00E1476F"/>
    <w:rsid w:val="00E14CB1"/>
    <w:rsid w:val="00E15893"/>
    <w:rsid w:val="00E15AE6"/>
    <w:rsid w:val="00E1751B"/>
    <w:rsid w:val="00E21727"/>
    <w:rsid w:val="00E22987"/>
    <w:rsid w:val="00E26E2A"/>
    <w:rsid w:val="00E301C3"/>
    <w:rsid w:val="00E31447"/>
    <w:rsid w:val="00E34B1F"/>
    <w:rsid w:val="00E355A9"/>
    <w:rsid w:val="00E40D5B"/>
    <w:rsid w:val="00E42F0B"/>
    <w:rsid w:val="00E43056"/>
    <w:rsid w:val="00E50786"/>
    <w:rsid w:val="00E50FA7"/>
    <w:rsid w:val="00E54982"/>
    <w:rsid w:val="00E55257"/>
    <w:rsid w:val="00E6239A"/>
    <w:rsid w:val="00E62908"/>
    <w:rsid w:val="00E663A7"/>
    <w:rsid w:val="00E70C93"/>
    <w:rsid w:val="00E74417"/>
    <w:rsid w:val="00E749E8"/>
    <w:rsid w:val="00E76C81"/>
    <w:rsid w:val="00E779C0"/>
    <w:rsid w:val="00E811EC"/>
    <w:rsid w:val="00E82127"/>
    <w:rsid w:val="00E835DF"/>
    <w:rsid w:val="00E8797E"/>
    <w:rsid w:val="00E91E34"/>
    <w:rsid w:val="00E93D5D"/>
    <w:rsid w:val="00E94759"/>
    <w:rsid w:val="00E97264"/>
    <w:rsid w:val="00EA091E"/>
    <w:rsid w:val="00EB5346"/>
    <w:rsid w:val="00EB59E9"/>
    <w:rsid w:val="00EB6208"/>
    <w:rsid w:val="00EC0216"/>
    <w:rsid w:val="00EC1667"/>
    <w:rsid w:val="00EC26E8"/>
    <w:rsid w:val="00EC3BC4"/>
    <w:rsid w:val="00EC46DD"/>
    <w:rsid w:val="00EC61C9"/>
    <w:rsid w:val="00EC6688"/>
    <w:rsid w:val="00ED47D3"/>
    <w:rsid w:val="00ED69FB"/>
    <w:rsid w:val="00EE0C3B"/>
    <w:rsid w:val="00EE23B5"/>
    <w:rsid w:val="00EE4F63"/>
    <w:rsid w:val="00EF475D"/>
    <w:rsid w:val="00EF4F15"/>
    <w:rsid w:val="00EF5228"/>
    <w:rsid w:val="00F00621"/>
    <w:rsid w:val="00F02670"/>
    <w:rsid w:val="00F04ADA"/>
    <w:rsid w:val="00F07157"/>
    <w:rsid w:val="00F075C1"/>
    <w:rsid w:val="00F10C21"/>
    <w:rsid w:val="00F13168"/>
    <w:rsid w:val="00F13DE1"/>
    <w:rsid w:val="00F15D92"/>
    <w:rsid w:val="00F22A85"/>
    <w:rsid w:val="00F231C0"/>
    <w:rsid w:val="00F2681B"/>
    <w:rsid w:val="00F27278"/>
    <w:rsid w:val="00F2754C"/>
    <w:rsid w:val="00F34CBE"/>
    <w:rsid w:val="00F352D3"/>
    <w:rsid w:val="00F3768D"/>
    <w:rsid w:val="00F40BCD"/>
    <w:rsid w:val="00F4740E"/>
    <w:rsid w:val="00F520B9"/>
    <w:rsid w:val="00F57752"/>
    <w:rsid w:val="00F57E39"/>
    <w:rsid w:val="00F60480"/>
    <w:rsid w:val="00F63FF2"/>
    <w:rsid w:val="00F64648"/>
    <w:rsid w:val="00F659B6"/>
    <w:rsid w:val="00F708D7"/>
    <w:rsid w:val="00F76A7B"/>
    <w:rsid w:val="00F81839"/>
    <w:rsid w:val="00F82501"/>
    <w:rsid w:val="00F857C7"/>
    <w:rsid w:val="00F86165"/>
    <w:rsid w:val="00F916E7"/>
    <w:rsid w:val="00F92274"/>
    <w:rsid w:val="00F97204"/>
    <w:rsid w:val="00F97A39"/>
    <w:rsid w:val="00FA6675"/>
    <w:rsid w:val="00FB37C3"/>
    <w:rsid w:val="00FB444A"/>
    <w:rsid w:val="00FB75D0"/>
    <w:rsid w:val="00FB7BA0"/>
    <w:rsid w:val="00FC1573"/>
    <w:rsid w:val="00FC440D"/>
    <w:rsid w:val="00FC4829"/>
    <w:rsid w:val="00FC53B2"/>
    <w:rsid w:val="00FC64E7"/>
    <w:rsid w:val="00FD000D"/>
    <w:rsid w:val="00FD5EC7"/>
    <w:rsid w:val="00FD6C03"/>
    <w:rsid w:val="00FE0F25"/>
    <w:rsid w:val="00FE4665"/>
    <w:rsid w:val="00FF1379"/>
    <w:rsid w:val="00FF2F5B"/>
    <w:rsid w:val="00FF3071"/>
    <w:rsid w:val="00FF3546"/>
    <w:rsid w:val="00FF41B7"/>
    <w:rsid w:val="00FF52FB"/>
    <w:rsid w:val="00FF6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7F156-3BD4-48B3-8C71-D588123BD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2F0B"/>
    <w:pPr>
      <w:spacing w:after="120"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42F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051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36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>Upload</StageName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146E66-D859-4F9A-9BD8-57115610DB21}"/>
</file>

<file path=customXml/itemProps2.xml><?xml version="1.0" encoding="utf-8"?>
<ds:datastoreItem xmlns:ds="http://schemas.openxmlformats.org/officeDocument/2006/customXml" ds:itemID="{312116AC-0281-4D2B-9286-7DEC638D3E3A}"/>
</file>

<file path=customXml/itemProps3.xml><?xml version="1.0" encoding="utf-8"?>
<ds:datastoreItem xmlns:ds="http://schemas.openxmlformats.org/officeDocument/2006/customXml" ds:itemID="{DD762975-E2ED-4776-826B-3913CF9D7497}"/>
</file>

<file path=customXml/itemProps4.xml><?xml version="1.0" encoding="utf-8"?>
<ds:datastoreItem xmlns:ds="http://schemas.openxmlformats.org/officeDocument/2006/customXml" ds:itemID="{87B53703-8CFB-40CA-A56B-7C0A6D28C20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Fort</dc:creator>
  <cp:keywords/>
  <dc:description/>
  <cp:lastModifiedBy>abhilash.tk</cp:lastModifiedBy>
  <cp:revision>6</cp:revision>
  <dcterms:created xsi:type="dcterms:W3CDTF">2014-12-15T15:03:00Z</dcterms:created>
  <dcterms:modified xsi:type="dcterms:W3CDTF">2015-02-0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